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43635</wp:posOffset>
                </wp:positionV>
                <wp:extent cx="8060055" cy="25800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0055" cy="2580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93" w:type="dxa"/>
                              <w:jc w:val="left"/>
                              <w:tblInd w:w="93" w:type="dxa"/>
                              <w:tblLayout w:type="fixed"/>
                              <w:tblCellMar>
                                <w:top w:w="0" w:type="dxa"/>
                                <w:left w:w="93" w:type="dxa"/>
                                <w:bottom w:w="0" w:type="dxa"/>
                                <w:right w:w="93" w:type="dxa"/>
                              </w:tblCellMar>
                            </w:tblPr>
                            <w:tblGrid>
                              <w:gridCol w:w="2973"/>
                              <w:gridCol w:w="900"/>
                              <w:gridCol w:w="900"/>
                              <w:gridCol w:w="720"/>
                              <w:gridCol w:w="1260"/>
                              <w:gridCol w:w="900"/>
                              <w:gridCol w:w="360"/>
                              <w:gridCol w:w="900"/>
                              <w:gridCol w:w="900"/>
                              <w:gridCol w:w="720"/>
                              <w:gridCol w:w="1260"/>
                              <w:gridCol w:w="900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2693" w:type="dxa"/>
                                  <w:gridSpan w:val="12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Table S3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ultivariate Cox regression analysis on 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verall and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isease-specifi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-year survival o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ll 392 melanoma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973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47" w:hanging="34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Variable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gridSpan w:val="5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Overall survival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gridSpan w:val="5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Disease-specific survi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973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left="47" w:hanging="34"/>
                                    <w:rPr>
                                      <w:rFonts w:ascii="Arial" w:hAnsi="Arial" w:eastAsia="Batang;바탕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Batang;바탕"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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Batang;바탕"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eastAsia="Batang;바탕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Batang;바탕"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Symbol" w:hAnsi="Symbo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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Batang;바탕"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eastAsia="Batang;바탕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Batang;바탕"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eastAsia="Batang;바탕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Batang;바탕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77-1.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right="210" w:hanging="0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0.14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62-1.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3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80-1.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54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right="210" w:hanging="0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80-1.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4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AJC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8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.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.89-10.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right="197" w:firstLine="100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0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.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.47-13.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7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ytoplasmic Skp2 express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0.0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6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71-1.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864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right="210" w:hanging="0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0.0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70-1.3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8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693" w:type="dxa"/>
                                  <w:gridSpan w:val="12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5313" w:leader="none"/>
                                    </w:tabs>
                                    <w:autoSpaceDE w:val="false"/>
                                    <w:ind w:right="18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*Coding of variables: Age was coded as 1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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60 years), and 2 (&gt;60 years)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ex was coded as 1 (male) and 2 (female). AJCC was coded as 1 (Stages I-II) and 2 (Stages III-IV).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ytoplasmic Skp2 express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was coded as 1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w stainin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) and 2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gh stainin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)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5313" w:leader="none"/>
                                    </w:tabs>
                                    <w:autoSpaceDE w:val="false"/>
                                    <w:ind w:right="1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cs="Arial" w:ascii="Symbol" w:hAnsi="Symbol"/>
                                      <w:kern w:val="0"/>
                                      <w:sz w:val="20"/>
                                      <w:szCs w:val="20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: regression coefficient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5313" w:leader="none"/>
                                    </w:tabs>
                                    <w:autoSpaceDE w:val="false"/>
                                    <w:ind w:right="18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bbreviations: SE, standard error of </w:t>
                                  </w:r>
                                  <w:r>
                                    <w:rPr>
                                      <w:rFonts w:cs="Arial" w:ascii="Symbol" w:hAnsi="Symbol"/>
                                      <w:kern w:val="0"/>
                                      <w:sz w:val="20"/>
                                      <w:szCs w:val="20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; HR, hazard ratio; CI,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confidence interval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4.65pt;height:203.15pt;mso-wrap-distance-left:9pt;mso-wrap-distance-right:9pt;mso-wrap-distance-top:0pt;mso-wrap-distance-bottom:0pt;margin-top:90.05pt;mso-position-vertical-relative:page;margin-left:31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93" w:type="dxa"/>
                        <w:jc w:val="left"/>
                        <w:tblInd w:w="93" w:type="dxa"/>
                        <w:tblLayout w:type="fixed"/>
                        <w:tblCellMar>
                          <w:top w:w="0" w:type="dxa"/>
                          <w:left w:w="93" w:type="dxa"/>
                          <w:bottom w:w="0" w:type="dxa"/>
                          <w:right w:w="93" w:type="dxa"/>
                        </w:tblCellMar>
                      </w:tblPr>
                      <w:tblGrid>
                        <w:gridCol w:w="2973"/>
                        <w:gridCol w:w="900"/>
                        <w:gridCol w:w="900"/>
                        <w:gridCol w:w="720"/>
                        <w:gridCol w:w="1260"/>
                        <w:gridCol w:w="900"/>
                        <w:gridCol w:w="360"/>
                        <w:gridCol w:w="900"/>
                        <w:gridCol w:w="900"/>
                        <w:gridCol w:w="720"/>
                        <w:gridCol w:w="1260"/>
                        <w:gridCol w:w="900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12693" w:type="dxa"/>
                            <w:gridSpan w:val="12"/>
                            <w:tcBorders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Table S3.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ultivariate Cox regression analysis on o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verall and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isease-specific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-year survival of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ll 392 melanoma patient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973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left="47" w:hanging="34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Variable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680" w:type="dxa"/>
                            <w:gridSpan w:val="5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Overall survival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80" w:type="dxa"/>
                            <w:gridSpan w:val="5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Disease-specific survival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973" w:type="dxa"/>
                            <w:vMerge w:val="continue"/>
                            <w:tcBorders>
                              <w:top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left="47" w:hanging="34"/>
                              <w:rPr>
                                <w:rFonts w:ascii="Arial" w:hAnsi="Arial" w:eastAsia="Batang;바탕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Batang;바탕"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Symbol" w:hAnsi="Symbol"/>
                                <w:b/>
                                <w:kern w:val="0"/>
                                <w:sz w:val="20"/>
                                <w:szCs w:val="20"/>
                              </w:rPr>
                              <w:t>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Batang;바탕"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eastAsia="Batang;바탕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Batang;바탕"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Symbol" w:hAnsi="Symbol"/>
                                <w:b/>
                                <w:kern w:val="0"/>
                                <w:sz w:val="20"/>
                                <w:szCs w:val="20"/>
                              </w:rPr>
                              <w:t>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Batang;바탕"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eastAsia="Batang;바탕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Batang;바탕"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eastAsia="Batang;바탕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Batang;바탕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77-1.4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right="210" w:hanging="0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0.14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62-1.1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37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80-1.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547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right="210" w:hanging="0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80-1.5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49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AJC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83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6.2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.89-10.0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right="197" w:firstLine="100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03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7.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.47-13.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7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ytoplasmic Skp2 express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0.0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6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71-1.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864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right="210" w:hanging="0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0.03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70-1.3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857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693" w:type="dxa"/>
                            <w:gridSpan w:val="12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5313" w:leader="none"/>
                              </w:tabs>
                              <w:autoSpaceDE w:val="false"/>
                              <w:ind w:right="18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Coding of variables: Age was coded as 1 (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60 years), and 2 (&gt;60 years).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ex was coded as 1 (male) and 2 (female). AJCC was coded as 1 (Stages I-II) and 2 (Stages III-IV).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ytoplasmic Skp2 expressio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was coded as 1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w stain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) and 2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gh stain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)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5313" w:leader="none"/>
                              </w:tabs>
                              <w:autoSpaceDE w:val="false"/>
                              <w:ind w:right="1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cs="Arial" w:ascii="Symbol" w:hAnsi="Symbol"/>
                                <w:kern w:val="0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: regression coefficient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5313" w:leader="none"/>
                              </w:tabs>
                              <w:autoSpaceDE w:val="false"/>
                              <w:ind w:right="18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bbreviations: SE, standard error of </w:t>
                            </w:r>
                            <w:r>
                              <w:rPr>
                                <w:rFonts w:cs="Arial" w:ascii="Symbol" w:hAnsi="Symbol"/>
                                <w:kern w:val="0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; HR, hazard ratio; CI,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confidence interval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8:37:00Z</dcterms:created>
  <dc:creator>Guangdi Chen</dc:creator>
  <dc:description/>
  <cp:keywords/>
  <dc:language>en-US</dc:language>
  <cp:lastModifiedBy>Gang</cp:lastModifiedBy>
  <dcterms:modified xsi:type="dcterms:W3CDTF">2010-10-16T00:09:00Z</dcterms:modified>
  <cp:revision>5</cp:revision>
  <dc:subject/>
  <dc:title>Table S4</dc:title>
</cp:coreProperties>
</file>